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42"/>
        <w:gridCol w:w="587"/>
        <w:gridCol w:w="7568"/>
        <w:gridCol w:w="5503"/>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cs="Arial"/>
                <w:color w:val="auto"/>
                <w:sz w:val="18"/>
                <w:szCs w:val="18"/>
              </w:rPr>
              <w:t>Title page: "A Systematic Review of Preclinical Evidence and Translational Implications"</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cs="Arial"/>
                <w:color w:val="auto"/>
                <w:sz w:val="18"/>
                <w:szCs w:val="18"/>
              </w:rPr>
              <w:t>Abstract (page 1‑2): Structured summary with Background, Methods, Results, Conclusion</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hint="eastAsia" w:ascii="Arial" w:hAnsi="Arial" w:cs="Arial"/>
                <w:color w:val="auto"/>
                <w:sz w:val="18"/>
                <w:szCs w:val="18"/>
              </w:rPr>
              <w:t>Introduction (Section 1): Summarizes breast cancer burden, TNBC chemoresistance, ferroptosis biology, and lack of systematic synthesis</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cs="Arial"/>
                <w:color w:val="auto"/>
                <w:sz w:val="18"/>
                <w:szCs w:val="18"/>
              </w:rPr>
              <w:t>Introduction (Section 1, paragraph 5): "What are the predominant ferroptosis regulatory mechanisms...? How do these mechanisms distribute...? Which mechanisms are supported by the most robust evidence...?"</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cs="Arial"/>
                <w:color w:val="auto"/>
                <w:sz w:val="18"/>
                <w:szCs w:val="18"/>
              </w:rPr>
              <w:t>Section 2.2 "Inclusion and Exclusion Criteria" (pages 5); Section 2.6 "Data Synthesis": describes grouping by chemotherapeutic class and mechanistic categories</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cs="Arial"/>
                <w:color w:val="auto"/>
                <w:sz w:val="18"/>
                <w:szCs w:val="18"/>
              </w:rPr>
              <w:t>Section 2.1 "Search Strategy": PubMed, Scopus, Embase, Web of Science Core Collection; search date May 26, 2026; citation tracking of reference lists</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rPr>
              <w:t>Section 2.1 "Search Strategy": full search terms and Boolean operators described; complete strategies provided in Supplementary Fil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cs="Arial"/>
                <w:color w:val="auto"/>
                <w:sz w:val="18"/>
                <w:szCs w:val="18"/>
              </w:rPr>
              <w:t xml:space="preserve">Section 2.3 "Study Selection Process" (page </w:t>
            </w:r>
            <w:r>
              <w:rPr>
                <w:rFonts w:hint="eastAsia" w:ascii="Arial" w:hAnsi="Arial" w:eastAsia="宋体" w:cs="Arial"/>
                <w:color w:val="auto"/>
                <w:sz w:val="18"/>
                <w:szCs w:val="18"/>
                <w:lang w:val="en-US" w:eastAsia="zh-CN"/>
              </w:rPr>
              <w:t>6</w:t>
            </w:r>
            <w:r>
              <w:rPr>
                <w:rFonts w:hint="eastAsia" w:ascii="Arial" w:hAnsi="Arial" w:cs="Arial"/>
                <w:color w:val="auto"/>
                <w:sz w:val="18"/>
                <w:szCs w:val="18"/>
              </w:rPr>
              <w:t>): "Two reviewers independently conducted the screening process. Disagreements were resolved through discussion until consensus was reached."</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rPr>
              <w:t>Section 2.4 "Data Extraction": one reviewer extracted data using a standardized template, independently verified by a second reviewer; authors not contacted for missing data</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rPr>
              <w:t>Section 2.4 "Data Extraction": outcomes extracted include IC50, cell viability, apoptosis assays, clonogenic survival, tumor growth inhibition, and ferroptosis markers (lipid peroxidation, iron, GSH, GPX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rPr>
              <w:t>Section 2.4 "Data Extraction": study characteristics extracted (first author, year, subtype, drug, experimental system, resistance model type, ferroptosis targets, intervention strategy, comparator group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cs="Arial"/>
                <w:color w:val="auto"/>
                <w:sz w:val="18"/>
                <w:szCs w:val="18"/>
              </w:rPr>
              <w:t>Section 2.5 "Methodological Quality Assessment": SYRCLE tool for in vivo studies (8 domains, 0‑8 scoring); adapted OHAT framework for in vitro studies (7 domains, 0‑7 scoring); two independent reviewers; results in Supplementary Tables S3‑S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rPr>
              <w:t>Section 2.4 "Data Extraction": outcomes extracted as quantitative measures (IC50 values, cell viability percentages, tumor volume, etc.); narrative synthesis precluded meta-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rPr>
              <w:t>Section 2.6 "Data Synthesis": studies grouped according to chemotherapeutic class and mechanistic categories; comparative analysis focused on consistency across model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rPr>
              <w:t>Section 2.4 "Data Extraction": data extracted directly from published text, tables, and figures; authors not contacted for missing dat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rPr>
              <w:t>Section 3 "Results": Tables 1‑5 and Figures 1‑3 present summarized data; Supplementary Tables S1‑S4 provide detailed study‑level dat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rPr>
              <w:t>Section 2.6 "Data Synthesis": narrative synthesis chosen due to substantial heterogeneity (study design, resistance models, ferroptosis assays, outcomes); meta-analysis not performed</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rPr>
              <w:t>Section 3.4 "Cross‑analysis of Mechanisms and Drug Classes": subgroup analyses by drug class and mechanism</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rPr>
              <w:t>Not applicable (narrative synthesis, no meta-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Section 2.5 "Methodological Quality Assessment": SYRCLE and OHAT tools include domains for selective outcome reporting and outcome consistency</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Section 3.5 "Evidence Strength Ranking of Ferroptosis Mechanisms": developed a ranking system (Levels A‑C) based on number of studies, in vivo validation proportion, and drug class coverag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cs="Arial"/>
                <w:color w:val="auto"/>
                <w:sz w:val="18"/>
                <w:szCs w:val="18"/>
              </w:rPr>
              <w:t>Section 2.1 "Search Strategy" and Figure 1 (PRISMA flow diagram): 44 studies included from 467 records after deduplication, full‑text screening, and exclusion</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rPr>
              <w:t>Section 2.1 "Search Strategy": 15 excluded</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cs="Arial"/>
                <w:color w:val="auto"/>
                <w:sz w:val="18"/>
                <w:szCs w:val="18"/>
              </w:rPr>
              <w:t>Section 3.6 "Efficacy of Ferroptosis‑Mediated Chemosensitization": all 44 studies cited with key findings; Table 1 and Supplementary Tables S1‑S2 provide complete characteristic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rPr>
              <w:t>Section 3.2 "Risk of Bias and Methodological Quality Assessment": summarizes SYRCLE and OHAT results; Supplementary Tables S3‑S4 provide domain‑by‑domain scoring</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Section 3.6</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summarizes key findings; Table 5 presents quantitative synthesis (rescue %, in vivo %); Supplementary Table S2 provides detailed outcomes per study</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rPr>
              <w:t>Sections 3.3-3.5: Each mechanistic category is described with associated studies; risk of bias context is provided in Section 3.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rPr>
              <w:t>Section 3.3-3.6: Narrative synthesis with descriptive statistics (counts, percentages); no meta-analysis performed.</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rPr>
              <w:t>Section 3.4 "Cross‑analysis of Mechanisms and Drug Classes": explores heterogeneity by drug class and mechanism</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rPr>
              <w:t>Not applicable (narrative synthesis, no meta-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Section 3.2: SYRCLE and OHAT assessments include selective outcome reporting; all 44 studies demonstrated good outcome consistency</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Section 3.5 "Evidence Strength Ranking of Ferroptosis Mechanisms" and Table 4: provides evidence strength levels (A‑C) for each mechanism</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cs="Arial"/>
                <w:color w:val="auto"/>
                <w:sz w:val="18"/>
                <w:szCs w:val="18"/>
              </w:rPr>
              <w:t xml:space="preserve">Section 4.3 "Comparison with Prior Research" </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cs="Arial"/>
                <w:color w:val="auto"/>
                <w:sz w:val="18"/>
                <w:szCs w:val="18"/>
              </w:rPr>
              <w:t xml:space="preserve">Section 4.5 "Limitations of the Evidence" </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rPr>
              <w:t>Section 4.5 "Limitations of the Evidence": Includes discussion of CDX model limitations, subtype underrepresentation, absence of standardized outcome measures, and reporting deficiencie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rPr>
              <w:t>Section 4.4 "Clinical Implications and Translational Potential" and Section 4.6 "Future Direction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cs="Arial"/>
                <w:color w:val="auto"/>
                <w:sz w:val="18"/>
                <w:szCs w:val="18"/>
              </w:rPr>
              <w:t>Title page: "Systematic Review Registration: PROSPERO CRD42026133482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rPr>
              <w:t>Title page: "The review protocol is available at: https://www.crd.york.ac.uk/PROSPERO/view/CRD420261334827"</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PROSPERO amendment: search expanded to include Embase and Web of Science; search date extended to May 26, 2026; number of included studies updated from 29 to 4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Funding section: "This research received no external 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Competing Interests section: "The authors declare that there are no competing interests associated with the manuscrip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Data availability statement (page 2</w:t>
            </w:r>
            <w:r>
              <w:rPr>
                <w:rFonts w:hint="eastAsia" w:ascii="Arial" w:hAnsi="Arial" w:eastAsia="宋体" w:cs="Arial"/>
                <w:color w:val="auto"/>
                <w:sz w:val="18"/>
                <w:szCs w:val="18"/>
                <w:lang w:val="en-US" w:eastAsia="zh-CN"/>
              </w:rPr>
              <w:t>4</w:t>
            </w:r>
            <w:r>
              <w:rPr>
                <w:rFonts w:hint="eastAsia" w:ascii="Arial" w:hAnsi="Arial" w:cs="Arial"/>
                <w:color w:val="auto"/>
                <w:sz w:val="18"/>
                <w:szCs w:val="18"/>
              </w:rPr>
              <w:t>): "Not applicable."; Supplementary Tables S1‑S4 include all extracted data; Supplementary File 1 includes complete search strategies</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5B016D9"/>
    <w:rsid w:val="070179FE"/>
    <w:rsid w:val="0CFE46DD"/>
    <w:rsid w:val="0ED038B9"/>
    <w:rsid w:val="0F0A21F0"/>
    <w:rsid w:val="0F603EC7"/>
    <w:rsid w:val="18322A41"/>
    <w:rsid w:val="1A502BF4"/>
    <w:rsid w:val="1F837219"/>
    <w:rsid w:val="1FB1638B"/>
    <w:rsid w:val="21A476A4"/>
    <w:rsid w:val="24613E12"/>
    <w:rsid w:val="24D0283E"/>
    <w:rsid w:val="28896A8E"/>
    <w:rsid w:val="3395213A"/>
    <w:rsid w:val="37E64FF7"/>
    <w:rsid w:val="387F0849"/>
    <w:rsid w:val="3907659E"/>
    <w:rsid w:val="392B32DA"/>
    <w:rsid w:val="3B02765D"/>
    <w:rsid w:val="3CA7694E"/>
    <w:rsid w:val="44E336B8"/>
    <w:rsid w:val="4B03598E"/>
    <w:rsid w:val="4C1A156A"/>
    <w:rsid w:val="4C8A42D6"/>
    <w:rsid w:val="4D4535EA"/>
    <w:rsid w:val="525474FA"/>
    <w:rsid w:val="541D020F"/>
    <w:rsid w:val="5BB74E83"/>
    <w:rsid w:val="5DAC77A5"/>
    <w:rsid w:val="62265BF1"/>
    <w:rsid w:val="668922D2"/>
    <w:rsid w:val="69A81DE6"/>
    <w:rsid w:val="6BC12E91"/>
    <w:rsid w:val="72C4042E"/>
    <w:rsid w:val="736B7EE9"/>
    <w:rsid w:val="7A1528E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784</Words>
  <Characters>10889</Characters>
  <Lines>50</Lines>
  <Paragraphs>14</Paragraphs>
  <TotalTime>40</TotalTime>
  <ScaleCrop>false</ScaleCrop>
  <LinksUpToDate>false</LinksUpToDate>
  <CharactersWithSpaces>1253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微信用户</cp:lastModifiedBy>
  <cp:lastPrinted>2020-11-24T03:02:00Z</cp:lastPrinted>
  <dcterms:modified xsi:type="dcterms:W3CDTF">2026-05-31T08:33:34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hhY2ViNjU5MDlmYzYzMjEyMmNiN2Q0N2U2ODBkOWYiLCJ1c2VySWQiOiIxMjYwNTQ5NDIxIn0=</vt:lpwstr>
  </property>
  <property fmtid="{D5CDD505-2E9C-101B-9397-08002B2CF9AE}" pid="3" name="KSOProductBuildVer">
    <vt:lpwstr>2052-12.1.0.26375</vt:lpwstr>
  </property>
  <property fmtid="{D5CDD505-2E9C-101B-9397-08002B2CF9AE}" pid="4" name="ICV">
    <vt:lpwstr>F4DBFB7F3C104F6DA148EE3C27BAF4B3_12</vt:lpwstr>
  </property>
</Properties>
</file>